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6BA" w:rsidRDefault="006F46BA" w:rsidP="00CC78B1">
      <w:pPr>
        <w:spacing w:line="240" w:lineRule="auto"/>
        <w:jc w:val="both"/>
        <w:rPr>
          <w:b/>
        </w:rPr>
      </w:pPr>
      <w:r>
        <w:rPr>
          <w:b/>
        </w:rPr>
        <w:t>APPENDIX</w:t>
      </w:r>
      <w:r w:rsidR="00CC78B1">
        <w:rPr>
          <w:b/>
        </w:rPr>
        <w:t xml:space="preserve"> B</w:t>
      </w:r>
    </w:p>
    <w:p w:rsidR="006F46BA" w:rsidRDefault="006F46BA" w:rsidP="00CC78B1">
      <w:pPr>
        <w:spacing w:line="240" w:lineRule="auto"/>
        <w:jc w:val="both"/>
      </w:pPr>
      <w:r>
        <w:t>Table of relevant policies for the AAA form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485"/>
        <w:gridCol w:w="1005"/>
        <w:gridCol w:w="885"/>
        <w:gridCol w:w="2925"/>
      </w:tblGrid>
      <w:tr w:rsidR="006F46BA" w:rsidTr="00F43B58">
        <w:trPr>
          <w:trHeight w:val="315"/>
        </w:trPr>
        <w:tc>
          <w:tcPr>
            <w:tcW w:w="90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licies with specific relevance to AAA data elements </w:t>
            </w:r>
            <w:r>
              <w:rPr>
                <w:sz w:val="20"/>
                <w:szCs w:val="20"/>
              </w:rPr>
              <w:t>(satisfied policy review criteria)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op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last reviewe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Leve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 section with relevant data elements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6: Communicating for Safety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 documenta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5: Comprehensive Care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Car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4: Medication Safety Standard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safe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; 4-Screening for Risk</w:t>
            </w:r>
          </w:p>
        </w:tc>
      </w:tr>
      <w:tr w:rsidR="006F46BA" w:rsidTr="00F43B58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QHS Standard 5: Patient Identification and Procedure Matching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Identifica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rotecting People and Property Manual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and Proper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9 Patient Belongings &amp; Valuables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7_041: Nutrition Care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6-Nutrition and Toileting</w:t>
            </w:r>
          </w:p>
        </w:tc>
      </w:tr>
      <w:tr w:rsidR="006F46BA" w:rsidTr="00F43B58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3_043: Medication Handling in NSW Public Health Facilitie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dmission Risk Assessment Screen; 4-Screening for Risk</w:t>
            </w:r>
          </w:p>
        </w:tc>
      </w:tr>
      <w:tr w:rsidR="006F46BA" w:rsidTr="007B7CB6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PD2011_015: Care Coordination: Planning from Admission to Transfer of Care in NSW Public Hospital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of care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t xml:space="preserve">     20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Discharge Risk Assessment</w:t>
            </w:r>
          </w:p>
        </w:tc>
      </w:tr>
      <w:tr w:rsidR="006F46BA" w:rsidTr="007B7CB6">
        <w:trPr>
          <w:trHeight w:val="315"/>
        </w:trPr>
        <w:tc>
          <w:tcPr>
            <w:tcW w:w="9015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policies </w:t>
            </w:r>
            <w:r>
              <w:rPr>
                <w:sz w:val="20"/>
                <w:szCs w:val="20"/>
              </w:rPr>
              <w:t>(related but did not satisfy policy review criteria)</w:t>
            </w:r>
          </w:p>
        </w:tc>
        <w:bookmarkStart w:id="0" w:name="_GoBack"/>
        <w:bookmarkEnd w:id="0"/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ument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opi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last reviewed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Leve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A section with relevant data elements</w:t>
            </w:r>
          </w:p>
        </w:tc>
      </w:tr>
      <w:tr w:rsidR="006F46BA" w:rsidTr="00F43B58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 Health GL2008_001 Nursing &amp; Midwifery Clinical Guidelines - Identifying &amp; Responding to Drug &amp; Alcohol Issues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nd Alcohol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</w:t>
            </w:r>
          </w:p>
        </w:tc>
      </w:tr>
      <w:tr w:rsidR="006F46BA" w:rsidTr="00F43B58">
        <w:trPr>
          <w:trHeight w:val="97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 and high-quality care for patients with cognitive impairment (dementia and delirium) in hospital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7-Mental Status and Medications, 8-Abbreviated Mental Health Test</w:t>
            </w:r>
          </w:p>
        </w:tc>
      </w:tr>
      <w:tr w:rsidR="006F46BA" w:rsidTr="00F43B58">
        <w:trPr>
          <w:trHeight w:val="525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HD Delirium Policy – SLHD_PCP2019_023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um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; 7-Mental Status and Medications, 8-Abbreviated Mental Health Test</w:t>
            </w:r>
          </w:p>
        </w:tc>
      </w:tr>
      <w:tr w:rsidR="006F46BA" w:rsidTr="00F43B58">
        <w:trPr>
          <w:trHeight w:val="750"/>
        </w:trPr>
        <w:tc>
          <w:tcPr>
            <w:tcW w:w="27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HD Pressure Injury Prevention and Management Policy SLHD_PD2017_034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Integrity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F46BA" w:rsidRDefault="006F46BA" w:rsidP="00CC78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Screening for Risk, 6-Nutrition and Toileting, 10-Waterlow Prevention Equipment V2</w:t>
            </w:r>
          </w:p>
        </w:tc>
      </w:tr>
    </w:tbl>
    <w:p w:rsidR="005A1EB2" w:rsidRDefault="005A1EB2" w:rsidP="00CC78B1">
      <w:pPr>
        <w:spacing w:line="240" w:lineRule="auto"/>
      </w:pPr>
    </w:p>
    <w:sectPr w:rsidR="005A1EB2" w:rsidSect="006F46BA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6BA"/>
    <w:rsid w:val="005A1EB2"/>
    <w:rsid w:val="006F46BA"/>
    <w:rsid w:val="007B7CB6"/>
    <w:rsid w:val="00CC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EDFD3-CF72-4A05-97EA-04990499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46BA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tz Shala</dc:creator>
  <cp:keywords/>
  <dc:description/>
  <cp:lastModifiedBy>Danielle Ritz Shala </cp:lastModifiedBy>
  <cp:revision>2</cp:revision>
  <dcterms:created xsi:type="dcterms:W3CDTF">2021-06-10T08:29:00Z</dcterms:created>
  <dcterms:modified xsi:type="dcterms:W3CDTF">2021-06-10T08:29:00Z</dcterms:modified>
</cp:coreProperties>
</file>